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771956">
      <w:pPr>
        <w:spacing w:line="240" w:lineRule="atLeast"/>
        <w:jc w:val="left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sz w:val="24"/>
        </w:rPr>
        <w:t>Figure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3</w:t>
      </w:r>
    </w:p>
    <w:p w14:paraId="5D13E8A2">
      <w:pPr>
        <w:spacing w:line="240" w:lineRule="atLeast"/>
        <w:jc w:val="left"/>
      </w:pPr>
      <w:r>
        <w:drawing>
          <wp:inline distT="0" distB="0" distL="0" distR="0">
            <wp:extent cx="9738360" cy="4991100"/>
            <wp:effectExtent l="0" t="0" r="0" b="0"/>
            <wp:docPr id="1936848768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848768" name="图片 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747737" cy="4995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3BB80">
      <w:pPr>
        <w:spacing w:after="160" w:line="480" w:lineRule="auto"/>
        <w:jc w:val="left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Figure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3: Funnel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MR analysis.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T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op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(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from left to righ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)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, funnel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the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associations 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of zinc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with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epilepsy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and 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generalized epilepsy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,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and GST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with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generalized epilepsy.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M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iddle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(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from left to righ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)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, scatter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albumin on generalized epilepsy, epilepsy on urate and epilepsy on zinc.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B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ottom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(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from left to righ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)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, scatter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epilepsy on TBIL, generalized epilepsy on ascorbate, and generalized epilepsy on retinol. MR, mendelian randomization; TBIL, total bilirubin; GST, glutathione transferase.</w:t>
      </w:r>
    </w:p>
    <w:p w14:paraId="36174D30">
      <w:pPr>
        <w:spacing w:line="240" w:lineRule="atLeast"/>
        <w:jc w:val="left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4OGY3Y2NkYjg3MDVlOGY1MTAwODY1NDA4OTMyMDkifQ=="/>
  </w:docVars>
  <w:rsids>
    <w:rsidRoot w:val="0056016D"/>
    <w:rsid w:val="00140616"/>
    <w:rsid w:val="001D1BAB"/>
    <w:rsid w:val="002C586A"/>
    <w:rsid w:val="00362AEB"/>
    <w:rsid w:val="00440051"/>
    <w:rsid w:val="0056016D"/>
    <w:rsid w:val="008B7B4B"/>
    <w:rsid w:val="00C51D66"/>
    <w:rsid w:val="0E761761"/>
    <w:rsid w:val="460F2CD6"/>
    <w:rsid w:val="7183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6" w:lineRule="auto"/>
      <w:outlineLvl w:val="0"/>
    </w:pPr>
    <w:rPr>
      <w:rFonts w:hint="eastAsia"/>
      <w:b/>
      <w:bCs/>
      <w:kern w:val="44"/>
      <w:sz w:val="44"/>
      <w:szCs w:val="4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</Words>
  <Characters>20</Characters>
  <Lines>1</Lines>
  <Paragraphs>1</Paragraphs>
  <TotalTime>0</TotalTime>
  <ScaleCrop>false</ScaleCrop>
  <LinksUpToDate>false</LinksUpToDate>
  <CharactersWithSpaces>2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08:02:00Z</dcterms:created>
  <dc:creator>岚 张</dc:creator>
  <cp:lastModifiedBy>唐颖</cp:lastModifiedBy>
  <dcterms:modified xsi:type="dcterms:W3CDTF">2024-09-14T12:19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B9AA5B68D1A4FAE867BB099927CC007_12</vt:lpwstr>
  </property>
</Properties>
</file>